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3FD" w:rsidRDefault="00EC53FD">
      <w:r w:rsidRPr="00EC53FD">
        <w:t>File S1</w:t>
      </w:r>
      <w:r>
        <w:t>.</w:t>
      </w:r>
      <w:r w:rsidRPr="00EC53FD">
        <w:t xml:space="preserve">   C++ program of the updated genotype-frequency estimator (GFE_v2.0.cpp).</w:t>
      </w:r>
      <w:r>
        <w:t xml:space="preserve"> (.zip, 6 KB)</w:t>
      </w:r>
    </w:p>
    <w:p w:rsidR="00EC53FD" w:rsidRDefault="00EC53FD"/>
    <w:p w:rsidR="00EC53FD" w:rsidRDefault="00EC53FD" w:rsidP="00EC53FD">
      <w:hyperlink r:id="rId4" w:history="1">
        <w:r w:rsidRPr="00FB0FE4">
          <w:rPr>
            <w:rStyle w:val="Hyperlink"/>
          </w:rPr>
          <w:t>http://www.g3journal.org/lookup/suppl/doi:10.1534/g3.117.039008/-/DC1/FileS1.zip</w:t>
        </w:r>
      </w:hyperlink>
      <w:r>
        <w:t xml:space="preserve"> </w:t>
      </w:r>
    </w:p>
    <w:p w:rsidR="00EC53FD" w:rsidRDefault="00EC53FD">
      <w:bookmarkStart w:id="0" w:name="_GoBack"/>
      <w:bookmarkEnd w:id="0"/>
    </w:p>
    <w:sectPr w:rsidR="00EC5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3FD"/>
    <w:rsid w:val="000711EE"/>
    <w:rsid w:val="00EC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D026D9-1673-4224-B3B7-AA5B2DD1D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53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3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7.039008/-/DC1/FileS1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7-01-19T15:36:00Z</dcterms:created>
  <dcterms:modified xsi:type="dcterms:W3CDTF">2017-01-19T15:39:00Z</dcterms:modified>
</cp:coreProperties>
</file>